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72458" w14:textId="0A264261" w:rsidR="00B809CF" w:rsidRPr="00633C05" w:rsidRDefault="0037451B" w:rsidP="005B6275">
      <w:pPr>
        <w:spacing w:before="120" w:after="120" w:line="276" w:lineRule="auto"/>
        <w:ind w:left="-357"/>
        <w:rPr>
          <w:color w:val="000000"/>
          <w:sz w:val="22"/>
          <w:szCs w:val="22"/>
          <w:u w:color="000000"/>
          <w:lang w:val="en-GB"/>
        </w:rPr>
      </w:pPr>
      <w:r w:rsidRPr="0037451B">
        <w:rPr>
          <w:b/>
          <w:bCs/>
          <w:color w:val="333333"/>
          <w:sz w:val="22"/>
          <w:szCs w:val="22"/>
          <w:shd w:val="clear" w:color="auto" w:fill="FFFFFF"/>
        </w:rPr>
        <w:t>SI</w:t>
      </w:r>
      <w:r w:rsidR="00AF0AB3">
        <w:rPr>
          <w:b/>
          <w:bCs/>
          <w:color w:val="333333"/>
          <w:sz w:val="22"/>
          <w:szCs w:val="22"/>
          <w:shd w:val="clear" w:color="auto" w:fill="FFFFFF"/>
        </w:rPr>
        <w:t xml:space="preserve"> File</w:t>
      </w:r>
      <w:r w:rsidR="005B6275" w:rsidRPr="00633C05">
        <w:rPr>
          <w:b/>
          <w:bCs/>
          <w:color w:val="333333"/>
          <w:sz w:val="22"/>
          <w:szCs w:val="22"/>
          <w:shd w:val="clear" w:color="auto" w:fill="FFFFFF"/>
        </w:rPr>
        <w:t xml:space="preserve">: </w:t>
      </w:r>
      <w:r w:rsidR="00F76EFA">
        <w:rPr>
          <w:b/>
          <w:bCs/>
          <w:color w:val="333333"/>
          <w:sz w:val="22"/>
          <w:szCs w:val="22"/>
          <w:shd w:val="clear" w:color="auto" w:fill="FFFFFF"/>
        </w:rPr>
        <w:t>P</w:t>
      </w:r>
      <w:r w:rsidR="00F76EFA" w:rsidRPr="00F76EFA">
        <w:rPr>
          <w:b/>
          <w:bCs/>
          <w:color w:val="333333"/>
          <w:sz w:val="22"/>
          <w:szCs w:val="22"/>
          <w:shd w:val="clear" w:color="auto" w:fill="FFFFFF"/>
        </w:rPr>
        <w:t xml:space="preserve">rovisional search strings </w:t>
      </w:r>
      <w:r>
        <w:rPr>
          <w:b/>
          <w:bCs/>
          <w:color w:val="333333"/>
          <w:sz w:val="22"/>
          <w:szCs w:val="22"/>
          <w:shd w:val="clear" w:color="auto" w:fill="FFFFFF"/>
        </w:rPr>
        <w:t xml:space="preserve">for various databases </w:t>
      </w:r>
    </w:p>
    <w:tbl>
      <w:tblPr>
        <w:tblStyle w:val="TableGrid"/>
        <w:tblW w:w="9900" w:type="dxa"/>
        <w:tblInd w:w="-365" w:type="dxa"/>
        <w:tblLook w:val="04A0" w:firstRow="1" w:lastRow="0" w:firstColumn="1" w:lastColumn="0" w:noHBand="0" w:noVBand="1"/>
      </w:tblPr>
      <w:tblGrid>
        <w:gridCol w:w="1304"/>
        <w:gridCol w:w="8596"/>
      </w:tblGrid>
      <w:tr w:rsidR="001F7BB9" w:rsidRPr="00633C05" w14:paraId="496302B9" w14:textId="4200912A" w:rsidTr="002E391C">
        <w:tc>
          <w:tcPr>
            <w:tcW w:w="1304" w:type="dxa"/>
          </w:tcPr>
          <w:p w14:paraId="4034E17E" w14:textId="7EDDFA24" w:rsidR="001F7BB9" w:rsidRPr="00633C05" w:rsidRDefault="001F7BB9" w:rsidP="00424F64">
            <w:p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633C05">
              <w:rPr>
                <w:b/>
                <w:bCs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8596" w:type="dxa"/>
          </w:tcPr>
          <w:p w14:paraId="47BB7E62" w14:textId="263CEA9E" w:rsidR="001F7BB9" w:rsidRPr="00633C05" w:rsidRDefault="001F7BB9" w:rsidP="00424F64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633C05">
              <w:rPr>
                <w:b/>
                <w:bCs/>
                <w:sz w:val="22"/>
                <w:szCs w:val="22"/>
                <w:lang w:val="en-US"/>
              </w:rPr>
              <w:t xml:space="preserve">Search Terms </w:t>
            </w:r>
          </w:p>
        </w:tc>
      </w:tr>
      <w:tr w:rsidR="001F7BB9" w:rsidRPr="00633C05" w14:paraId="263AA08D" w14:textId="3560B67D" w:rsidTr="002E391C">
        <w:tc>
          <w:tcPr>
            <w:tcW w:w="1304" w:type="dxa"/>
          </w:tcPr>
          <w:p w14:paraId="17D9443B" w14:textId="7CF2CD29" w:rsidR="001F7BB9" w:rsidRPr="00633C05" w:rsidRDefault="001F7BB9" w:rsidP="00424F64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33C05">
              <w:rPr>
                <w:b/>
                <w:bCs/>
                <w:sz w:val="22"/>
                <w:szCs w:val="22"/>
              </w:rPr>
              <w:t>PubMed</w:t>
            </w:r>
          </w:p>
        </w:tc>
        <w:tc>
          <w:tcPr>
            <w:tcW w:w="8596" w:type="dxa"/>
          </w:tcPr>
          <w:p w14:paraId="638C21B3" w14:textId="77777777" w:rsidR="001F7BB9" w:rsidRDefault="001F7BB9" w:rsidP="00424F64">
            <w:pPr>
              <w:spacing w:line="276" w:lineRule="auto"/>
              <w:rPr>
                <w:sz w:val="22"/>
                <w:szCs w:val="22"/>
              </w:rPr>
            </w:pPr>
            <w:r w:rsidRPr="00633C05">
              <w:rPr>
                <w:sz w:val="22"/>
                <w:szCs w:val="22"/>
              </w:rPr>
              <w:t>(((("health expenditures"[MeSH Major Topic] OR "fees and charges"[MeSH Major Topic] OR ("cost*"[Title/Abstract] OR "expense*"[Title/Abstract] OR "out-of-pocket"[Title/Abstract])) AND ("reproductive techniques, assisted"[MeSH Major Topic] OR "fertilization in vitro"[MeSH Major Topic] OR "infertility/therapy"[MeSH Major Topic] OR ("infertility treatment"[Title/Abstract:~2] OR "fertility treatment"[Title/Abstract:~2] OR "assisted reproducti*"[Title/Abstract] OR "IVF"[Title/Abstract] OR "in vitro fertili*"[Title/Abstract] OR "intra-uterine insemination"[Title/Abstract] OR "embryo transfer"[Title/Abstract]))) NOT ("developing countries"[MeSH Terms] OR "Africa South of the Sahara"[MeSH Terms])) NOT ("animals"[MeSH Terms] NOT "humans"[MeSH Terms])) AND</w:t>
            </w:r>
            <w:r w:rsidR="00633C05">
              <w:rPr>
                <w:sz w:val="22"/>
                <w:szCs w:val="22"/>
              </w:rPr>
              <w:t xml:space="preserve"> </w:t>
            </w:r>
            <w:r w:rsidRPr="00633C05">
              <w:rPr>
                <w:sz w:val="22"/>
                <w:szCs w:val="22"/>
              </w:rPr>
              <w:t>(2001:202</w:t>
            </w:r>
            <w:r w:rsidR="00633C05">
              <w:rPr>
                <w:sz w:val="22"/>
                <w:szCs w:val="22"/>
              </w:rPr>
              <w:t>3</w:t>
            </w:r>
            <w:r w:rsidRPr="00633C05">
              <w:rPr>
                <w:sz w:val="22"/>
                <w:szCs w:val="22"/>
              </w:rPr>
              <w:t>[pdat]) Filters: Humans</w:t>
            </w:r>
          </w:p>
          <w:p w14:paraId="051B394A" w14:textId="2FC77C7B" w:rsidR="00633C05" w:rsidRPr="00633C05" w:rsidRDefault="00633C05" w:rsidP="00424F64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1F7BB9" w:rsidRPr="00633C05" w14:paraId="4DB45933" w14:textId="3BC734C8" w:rsidTr="002E391C">
        <w:tc>
          <w:tcPr>
            <w:tcW w:w="1304" w:type="dxa"/>
          </w:tcPr>
          <w:p w14:paraId="478FA456" w14:textId="270AD045" w:rsidR="001F7BB9" w:rsidRPr="00633C05" w:rsidRDefault="001F7BB9" w:rsidP="00424F64">
            <w:pPr>
              <w:spacing w:line="276" w:lineRule="auto"/>
              <w:rPr>
                <w:sz w:val="22"/>
                <w:szCs w:val="22"/>
              </w:rPr>
            </w:pPr>
            <w:r w:rsidRPr="00633C05">
              <w:rPr>
                <w:b/>
                <w:bCs/>
                <w:sz w:val="22"/>
                <w:szCs w:val="22"/>
              </w:rPr>
              <w:t xml:space="preserve">EMBASE </w:t>
            </w:r>
          </w:p>
        </w:tc>
        <w:tc>
          <w:tcPr>
            <w:tcW w:w="8596" w:type="dxa"/>
          </w:tcPr>
          <w:p w14:paraId="69C9F443" w14:textId="634DD359" w:rsidR="001F7BB9" w:rsidRDefault="001F7BB9" w:rsidP="00424F64">
            <w:pPr>
              <w:spacing w:line="276" w:lineRule="auto"/>
              <w:rPr>
                <w:sz w:val="22"/>
                <w:szCs w:val="22"/>
              </w:rPr>
            </w:pPr>
            <w:r w:rsidRPr="00633C05">
              <w:rPr>
                <w:sz w:val="22"/>
                <w:szCs w:val="22"/>
              </w:rPr>
              <w:t>(((exp *"health care cost"/ or cost of reproduction/ or exp "drug cost"/ or exp fee/ or "hospital costs".sh. or "health expenditure*or out-of-pocket".ti,ab,kf.) and assisted reproductive techn*.sh.) or exp *in vitro fertilization/ or exp "infertility therapy"/ or ((infertility or fertility) adj2 treatment*).mp. or "assisted reproducti*".mp. or "IVF".mp. or "in vitro fertili*".mp. or "intra-uterine insemination".mp. or "embryo transfer".ti,ab,kf.) and ("developed countr*" not "developing countr*").sh.</w:t>
            </w:r>
          </w:p>
          <w:p w14:paraId="491CB6F5" w14:textId="77777777" w:rsidR="00633C05" w:rsidRPr="00633C05" w:rsidRDefault="00633C05" w:rsidP="00424F64">
            <w:pPr>
              <w:spacing w:line="276" w:lineRule="auto"/>
              <w:rPr>
                <w:sz w:val="22"/>
                <w:szCs w:val="22"/>
              </w:rPr>
            </w:pPr>
          </w:p>
          <w:p w14:paraId="6CA04BC2" w14:textId="39E4F83F" w:rsidR="001F7BB9" w:rsidRPr="00633C05" w:rsidRDefault="001F7BB9" w:rsidP="00424F64">
            <w:pPr>
              <w:spacing w:line="276" w:lineRule="auto"/>
              <w:rPr>
                <w:sz w:val="22"/>
                <w:szCs w:val="22"/>
              </w:rPr>
            </w:pPr>
            <w:r w:rsidRPr="00633C05">
              <w:rPr>
                <w:sz w:val="22"/>
                <w:szCs w:val="22"/>
              </w:rPr>
              <w:t>limit 9 to (human and "remove preprint records" and yr="2001 - 202</w:t>
            </w:r>
            <w:r w:rsidR="00633C05">
              <w:rPr>
                <w:sz w:val="22"/>
                <w:szCs w:val="22"/>
              </w:rPr>
              <w:t>3</w:t>
            </w:r>
            <w:r w:rsidRPr="00633C05">
              <w:rPr>
                <w:sz w:val="22"/>
                <w:szCs w:val="22"/>
              </w:rPr>
              <w:t>")</w:t>
            </w:r>
          </w:p>
        </w:tc>
      </w:tr>
      <w:tr w:rsidR="001F7BB9" w:rsidRPr="00633C05" w14:paraId="1E8545BF" w14:textId="77777777" w:rsidTr="002E391C">
        <w:tc>
          <w:tcPr>
            <w:tcW w:w="1304" w:type="dxa"/>
          </w:tcPr>
          <w:p w14:paraId="7001C904" w14:textId="77777777" w:rsidR="001F7BB9" w:rsidRPr="00633C05" w:rsidRDefault="001F7BB9" w:rsidP="009529C1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33C05">
              <w:rPr>
                <w:b/>
                <w:bCs/>
                <w:sz w:val="22"/>
                <w:szCs w:val="22"/>
              </w:rPr>
              <w:t>CINAHL</w:t>
            </w:r>
          </w:p>
          <w:p w14:paraId="52CA722D" w14:textId="77777777" w:rsidR="001F7BB9" w:rsidRPr="00633C05" w:rsidRDefault="001F7BB9" w:rsidP="009E03D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96" w:type="dxa"/>
          </w:tcPr>
          <w:p w14:paraId="672B034C" w14:textId="14539EEB" w:rsidR="001F7BB9" w:rsidRPr="00633C05" w:rsidRDefault="001F7BB9" w:rsidP="009E03D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633C05">
              <w:rPr>
                <w:sz w:val="22"/>
                <w:szCs w:val="22"/>
                <w:lang w:val="en-US"/>
              </w:rPr>
              <w:t xml:space="preserve">((MM "Health Care Costs+") OR (MM "Fees and Charges+") OR TI ( "cost*" or "expense*" or "out-of-pocket" ) OR AB ( "cost*" or "expense*" or "out-of-pocket" ) ) AND ((MM "Reproduction Techniques+") OR (MM "Fertilization in Vitro") OR (MM "Infertility+/TH") OR TI (“infertility N2 treatment” or “fertility N2 treatment” or 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OR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 xml:space="preserve"> AB infertility N2 treatment or "assisted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reproducti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 xml:space="preserve">*" or "IVF" or "in vitro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fertili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 xml:space="preserve">*" or "intra-uterine insemination" or "embryo transfer") OR AB (“infertility N2 treatment” or “fertility N2 treatment” or 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OR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 xml:space="preserve"> AB infertility N2 treatment or "assisted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reproducti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 xml:space="preserve">*" or "IVF" or "in vitro </w:t>
            </w:r>
            <w:proofErr w:type="spellStart"/>
            <w:r w:rsidRPr="00633C05">
              <w:rPr>
                <w:sz w:val="22"/>
                <w:szCs w:val="22"/>
                <w:lang w:val="en-US"/>
              </w:rPr>
              <w:t>fertili</w:t>
            </w:r>
            <w:proofErr w:type="spellEnd"/>
            <w:r w:rsidRPr="00633C05">
              <w:rPr>
                <w:sz w:val="22"/>
                <w:szCs w:val="22"/>
                <w:lang w:val="en-US"/>
              </w:rPr>
              <w:t>*" or "intra-uterine insemination" or "embryo transfer")) NOT (MM "Low and Middle Income Countries" OR "Developing Countries") NOT (MM "animals" AND MM "humans")</w:t>
            </w:r>
          </w:p>
          <w:p w14:paraId="2FE9FA54" w14:textId="77777777" w:rsidR="001F7BB9" w:rsidRPr="00633C05" w:rsidRDefault="001F7BB9" w:rsidP="009E03D4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3B8B07CF" w14:textId="34E29341" w:rsidR="001F7BB9" w:rsidRPr="00633C05" w:rsidRDefault="001F7BB9" w:rsidP="009529C1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333333"/>
                <w:sz w:val="22"/>
                <w:szCs w:val="22"/>
              </w:rPr>
            </w:pPr>
            <w:r w:rsidRPr="00633C05">
              <w:rPr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Limiters</w:t>
            </w:r>
            <w:r w:rsidRPr="00633C05">
              <w:rPr>
                <w:color w:val="333333"/>
                <w:sz w:val="22"/>
                <w:szCs w:val="22"/>
              </w:rPr>
              <w:t> </w:t>
            </w:r>
            <w:r w:rsidRPr="00633C05">
              <w:rPr>
                <w:color w:val="333333"/>
                <w:sz w:val="22"/>
                <w:szCs w:val="22"/>
                <w:bdr w:val="none" w:sz="0" w:space="0" w:color="auto" w:frame="1"/>
              </w:rPr>
              <w:t>- Publication Date: 20010101-202</w:t>
            </w:r>
            <w:r w:rsidR="003726F0" w:rsidRPr="00633C05">
              <w:rPr>
                <w:color w:val="333333"/>
                <w:sz w:val="22"/>
                <w:szCs w:val="22"/>
                <w:bdr w:val="none" w:sz="0" w:space="0" w:color="auto" w:frame="1"/>
              </w:rPr>
              <w:t>312</w:t>
            </w:r>
            <w:r w:rsidRPr="00633C05">
              <w:rPr>
                <w:color w:val="333333"/>
                <w:sz w:val="22"/>
                <w:szCs w:val="22"/>
                <w:bdr w:val="none" w:sz="0" w:space="0" w:color="auto" w:frame="1"/>
              </w:rPr>
              <w:t xml:space="preserve">31; Human; </w:t>
            </w:r>
          </w:p>
        </w:tc>
      </w:tr>
      <w:tr w:rsidR="001F7BB9" w:rsidRPr="00633C05" w14:paraId="5F728287" w14:textId="13851E93" w:rsidTr="002E391C">
        <w:trPr>
          <w:trHeight w:val="889"/>
        </w:trPr>
        <w:tc>
          <w:tcPr>
            <w:tcW w:w="1304" w:type="dxa"/>
          </w:tcPr>
          <w:p w14:paraId="350ED734" w14:textId="77777777" w:rsidR="001F7BB9" w:rsidRPr="00633C05" w:rsidRDefault="001F7BB9" w:rsidP="00B05B7D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633C05">
              <w:rPr>
                <w:b/>
                <w:bCs/>
                <w:sz w:val="22"/>
                <w:szCs w:val="22"/>
              </w:rPr>
              <w:t>Web of Science</w:t>
            </w:r>
          </w:p>
          <w:p w14:paraId="3F044A6D" w14:textId="77777777" w:rsidR="001F7BB9" w:rsidRPr="00633C05" w:rsidRDefault="001F7BB9" w:rsidP="008844F1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96" w:type="dxa"/>
          </w:tcPr>
          <w:p w14:paraId="54FEC3B7" w14:textId="10195B95" w:rsidR="001F7BB9" w:rsidRPr="00633C05" w:rsidRDefault="001F7BB9" w:rsidP="00823B16">
            <w:pPr>
              <w:spacing w:line="276" w:lineRule="auto"/>
              <w:rPr>
                <w:sz w:val="22"/>
                <w:szCs w:val="22"/>
              </w:rPr>
            </w:pPr>
            <w:r w:rsidRPr="00633C05">
              <w:rPr>
                <w:sz w:val="22"/>
                <w:szCs w:val="22"/>
              </w:rPr>
              <w:t>((TS=(“health expenditure*” OR "fees and charges") OR TI=(cost* or expense* or "out-of-pocket”) OR AB=(cost* or expense* or "out-of-pocket”)) AND TS=(“Assisted reproductive techn*” or “in vitro fertilization in” or “Infertility therapy”) OR TI=((infertility OR fertility) NEAR/2 treatment* OR "assisted reproducti*" OR "IVF" OR "in vitro fertili*" OR "intra-uterine insemination" OR “frozen embryo transfer" ) OR AB=((infertility OR fertility) NEAR/2 treatment* OR "assisted reproducti*" OR "IVF" OR "in vitro fertili*" OR "intra-uterine insemination" OR “frozen embryo transfer" )) AND TS=(“high income countr*” or “developed countr*”) NOT TS=("Low and Middle Income Countries" OR "Developing Countries") NOT TS=(animals)</w:t>
            </w:r>
          </w:p>
          <w:p w14:paraId="615BA0A5" w14:textId="77777777" w:rsidR="002E391C" w:rsidRPr="00633C05" w:rsidRDefault="002E391C" w:rsidP="00823B16">
            <w:pPr>
              <w:spacing w:line="276" w:lineRule="auto"/>
              <w:rPr>
                <w:sz w:val="22"/>
                <w:szCs w:val="22"/>
              </w:rPr>
            </w:pPr>
          </w:p>
          <w:p w14:paraId="22A7FF9B" w14:textId="727AFC63" w:rsidR="001F7BB9" w:rsidRPr="00633C05" w:rsidRDefault="001F7BB9" w:rsidP="00823B16">
            <w:pPr>
              <w:spacing w:line="276" w:lineRule="auto"/>
              <w:rPr>
                <w:b/>
                <w:bCs/>
                <w:i/>
                <w:iCs/>
                <w:sz w:val="22"/>
                <w:szCs w:val="22"/>
              </w:rPr>
            </w:pPr>
            <w:r w:rsidRPr="00633C05">
              <w:rPr>
                <w:b/>
                <w:bCs/>
                <w:i/>
                <w:iCs/>
                <w:sz w:val="22"/>
                <w:szCs w:val="22"/>
              </w:rPr>
              <w:t>Timespan:</w:t>
            </w:r>
            <w:r w:rsidRPr="00633C05">
              <w:rPr>
                <w:sz w:val="22"/>
                <w:szCs w:val="22"/>
              </w:rPr>
              <w:t xml:space="preserve"> 2001-01-01 to 202</w:t>
            </w:r>
            <w:r w:rsidR="00633C05">
              <w:rPr>
                <w:sz w:val="22"/>
                <w:szCs w:val="22"/>
              </w:rPr>
              <w:t>3</w:t>
            </w:r>
            <w:r w:rsidRPr="00633C05">
              <w:rPr>
                <w:sz w:val="22"/>
                <w:szCs w:val="22"/>
              </w:rPr>
              <w:t>-</w:t>
            </w:r>
            <w:r w:rsidR="00633C05">
              <w:rPr>
                <w:sz w:val="22"/>
                <w:szCs w:val="22"/>
              </w:rPr>
              <w:t>12</w:t>
            </w:r>
            <w:r w:rsidRPr="00633C05">
              <w:rPr>
                <w:sz w:val="22"/>
                <w:szCs w:val="22"/>
              </w:rPr>
              <w:t>-3</w:t>
            </w:r>
            <w:r w:rsidR="00633C05">
              <w:rPr>
                <w:sz w:val="22"/>
                <w:szCs w:val="22"/>
              </w:rPr>
              <w:t>1</w:t>
            </w:r>
            <w:r w:rsidRPr="00633C05">
              <w:rPr>
                <w:sz w:val="22"/>
                <w:szCs w:val="22"/>
              </w:rPr>
              <w:t xml:space="preserve"> (Index Date)</w:t>
            </w:r>
          </w:p>
        </w:tc>
      </w:tr>
    </w:tbl>
    <w:p w14:paraId="15EF1EDB" w14:textId="77777777" w:rsidR="00197B8D" w:rsidRPr="00633C05" w:rsidRDefault="00197B8D" w:rsidP="00633C05">
      <w:pPr>
        <w:spacing w:line="276" w:lineRule="auto"/>
        <w:rPr>
          <w:sz w:val="22"/>
          <w:szCs w:val="22"/>
        </w:rPr>
      </w:pPr>
    </w:p>
    <w:sectPr w:rsidR="00197B8D" w:rsidRPr="00633C05" w:rsidSect="002E391C">
      <w:pgSz w:w="12240" w:h="15840"/>
      <w:pgMar w:top="104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4E10A0"/>
    <w:multiLevelType w:val="hybridMultilevel"/>
    <w:tmpl w:val="8166C574"/>
    <w:lvl w:ilvl="0" w:tplc="A0C671F6">
      <w:start w:val="1"/>
      <w:numFmt w:val="decimal"/>
      <w:lvlText w:val="%1."/>
      <w:lvlJc w:val="left"/>
      <w:pPr>
        <w:ind w:left="360" w:hanging="360"/>
      </w:pPr>
      <w:rPr>
        <w:rFonts w:ascii="Candara" w:hAnsi="Candara" w:hint="default"/>
        <w:b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8F364C0"/>
    <w:multiLevelType w:val="hybridMultilevel"/>
    <w:tmpl w:val="A9AA4E68"/>
    <w:lvl w:ilvl="0" w:tplc="1398F9BE">
      <w:start w:val="1"/>
      <w:numFmt w:val="decimal"/>
      <w:lvlText w:val="%1.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9A7307"/>
    <w:multiLevelType w:val="hybridMultilevel"/>
    <w:tmpl w:val="5082DF86"/>
    <w:lvl w:ilvl="0" w:tplc="76E47D14">
      <w:start w:val="1"/>
      <w:numFmt w:val="decimal"/>
      <w:lvlText w:val="%1.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771242"/>
    <w:multiLevelType w:val="hybridMultilevel"/>
    <w:tmpl w:val="36408A7A"/>
    <w:lvl w:ilvl="0" w:tplc="1398F9BE">
      <w:start w:val="1"/>
      <w:numFmt w:val="decimal"/>
      <w:lvlText w:val="%1.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3F2552"/>
    <w:multiLevelType w:val="multilevel"/>
    <w:tmpl w:val="C86C8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2325A4"/>
    <w:multiLevelType w:val="hybridMultilevel"/>
    <w:tmpl w:val="86DC346C"/>
    <w:lvl w:ilvl="0" w:tplc="1398F9BE">
      <w:start w:val="1"/>
      <w:numFmt w:val="decimal"/>
      <w:lvlText w:val="%1.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0397690">
    <w:abstractNumId w:val="4"/>
  </w:num>
  <w:num w:numId="2" w16cid:durableId="130875743">
    <w:abstractNumId w:val="1"/>
  </w:num>
  <w:num w:numId="3" w16cid:durableId="1254515938">
    <w:abstractNumId w:val="3"/>
  </w:num>
  <w:num w:numId="4" w16cid:durableId="228002201">
    <w:abstractNumId w:val="5"/>
  </w:num>
  <w:num w:numId="5" w16cid:durableId="1443379026">
    <w:abstractNumId w:val="2"/>
  </w:num>
  <w:num w:numId="6" w16cid:durableId="665789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isplayBackgroundShape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6A5"/>
    <w:rsid w:val="00006E8E"/>
    <w:rsid w:val="0001555F"/>
    <w:rsid w:val="00016C6A"/>
    <w:rsid w:val="000345E7"/>
    <w:rsid w:val="00035921"/>
    <w:rsid w:val="0003742F"/>
    <w:rsid w:val="00041C77"/>
    <w:rsid w:val="000444D3"/>
    <w:rsid w:val="00057D96"/>
    <w:rsid w:val="00077E64"/>
    <w:rsid w:val="000A2B07"/>
    <w:rsid w:val="000B4F31"/>
    <w:rsid w:val="000B6367"/>
    <w:rsid w:val="000C46BA"/>
    <w:rsid w:val="00106E12"/>
    <w:rsid w:val="001072B6"/>
    <w:rsid w:val="00116C29"/>
    <w:rsid w:val="001311AB"/>
    <w:rsid w:val="00131384"/>
    <w:rsid w:val="001440D2"/>
    <w:rsid w:val="0015327B"/>
    <w:rsid w:val="00165211"/>
    <w:rsid w:val="00170E09"/>
    <w:rsid w:val="0018265F"/>
    <w:rsid w:val="00190987"/>
    <w:rsid w:val="00197028"/>
    <w:rsid w:val="00197B8D"/>
    <w:rsid w:val="001D56B7"/>
    <w:rsid w:val="001E2133"/>
    <w:rsid w:val="001E4C57"/>
    <w:rsid w:val="001E7345"/>
    <w:rsid w:val="001F7BB9"/>
    <w:rsid w:val="00206FEE"/>
    <w:rsid w:val="002117EA"/>
    <w:rsid w:val="00212430"/>
    <w:rsid w:val="00220B94"/>
    <w:rsid w:val="00233473"/>
    <w:rsid w:val="00236827"/>
    <w:rsid w:val="00246B4D"/>
    <w:rsid w:val="00250567"/>
    <w:rsid w:val="00270C06"/>
    <w:rsid w:val="00284576"/>
    <w:rsid w:val="002A334E"/>
    <w:rsid w:val="002A4E40"/>
    <w:rsid w:val="002A6026"/>
    <w:rsid w:val="002C1035"/>
    <w:rsid w:val="002E179A"/>
    <w:rsid w:val="002E391C"/>
    <w:rsid w:val="002F19B4"/>
    <w:rsid w:val="002F4944"/>
    <w:rsid w:val="002F6899"/>
    <w:rsid w:val="003427F0"/>
    <w:rsid w:val="00346227"/>
    <w:rsid w:val="0035017A"/>
    <w:rsid w:val="00350374"/>
    <w:rsid w:val="003653A3"/>
    <w:rsid w:val="003726F0"/>
    <w:rsid w:val="0037451B"/>
    <w:rsid w:val="003A1C61"/>
    <w:rsid w:val="003B46A5"/>
    <w:rsid w:val="003D273D"/>
    <w:rsid w:val="003D4C8E"/>
    <w:rsid w:val="003E134D"/>
    <w:rsid w:val="003E2C3F"/>
    <w:rsid w:val="003F40E4"/>
    <w:rsid w:val="003F744F"/>
    <w:rsid w:val="004012C2"/>
    <w:rsid w:val="0041507B"/>
    <w:rsid w:val="004150D1"/>
    <w:rsid w:val="00421F1A"/>
    <w:rsid w:val="00424F64"/>
    <w:rsid w:val="0042656E"/>
    <w:rsid w:val="004466CB"/>
    <w:rsid w:val="00463F76"/>
    <w:rsid w:val="00467380"/>
    <w:rsid w:val="004757CD"/>
    <w:rsid w:val="004815AF"/>
    <w:rsid w:val="00482E76"/>
    <w:rsid w:val="00491B7C"/>
    <w:rsid w:val="00493C77"/>
    <w:rsid w:val="00497B5B"/>
    <w:rsid w:val="004A3579"/>
    <w:rsid w:val="004A41D4"/>
    <w:rsid w:val="004A7189"/>
    <w:rsid w:val="004B513F"/>
    <w:rsid w:val="004B5D14"/>
    <w:rsid w:val="004C1CFA"/>
    <w:rsid w:val="004C3AC0"/>
    <w:rsid w:val="004C54B7"/>
    <w:rsid w:val="004C5D47"/>
    <w:rsid w:val="004E7C4D"/>
    <w:rsid w:val="004F62CF"/>
    <w:rsid w:val="00501948"/>
    <w:rsid w:val="005251D8"/>
    <w:rsid w:val="00530A2B"/>
    <w:rsid w:val="00540F6B"/>
    <w:rsid w:val="00566CE2"/>
    <w:rsid w:val="005858E8"/>
    <w:rsid w:val="00595B86"/>
    <w:rsid w:val="005B6275"/>
    <w:rsid w:val="005C5C9E"/>
    <w:rsid w:val="005E763F"/>
    <w:rsid w:val="00611FC9"/>
    <w:rsid w:val="006270F3"/>
    <w:rsid w:val="00633C05"/>
    <w:rsid w:val="00634B61"/>
    <w:rsid w:val="00650279"/>
    <w:rsid w:val="00653894"/>
    <w:rsid w:val="006619EF"/>
    <w:rsid w:val="0066228F"/>
    <w:rsid w:val="006626E9"/>
    <w:rsid w:val="00690E47"/>
    <w:rsid w:val="006A2461"/>
    <w:rsid w:val="006E335F"/>
    <w:rsid w:val="00706B18"/>
    <w:rsid w:val="0071578D"/>
    <w:rsid w:val="00730A21"/>
    <w:rsid w:val="00737C3E"/>
    <w:rsid w:val="00742EAD"/>
    <w:rsid w:val="00743FAD"/>
    <w:rsid w:val="0078068D"/>
    <w:rsid w:val="00786937"/>
    <w:rsid w:val="007B45DF"/>
    <w:rsid w:val="007B6392"/>
    <w:rsid w:val="007B65A4"/>
    <w:rsid w:val="007F2311"/>
    <w:rsid w:val="007F5FAF"/>
    <w:rsid w:val="00800AEE"/>
    <w:rsid w:val="00804DF5"/>
    <w:rsid w:val="00814F99"/>
    <w:rsid w:val="0081508F"/>
    <w:rsid w:val="008152EA"/>
    <w:rsid w:val="00823921"/>
    <w:rsid w:val="00823B16"/>
    <w:rsid w:val="008337EA"/>
    <w:rsid w:val="008365DC"/>
    <w:rsid w:val="00865508"/>
    <w:rsid w:val="00876067"/>
    <w:rsid w:val="0088266E"/>
    <w:rsid w:val="008844F1"/>
    <w:rsid w:val="0089280F"/>
    <w:rsid w:val="008A426F"/>
    <w:rsid w:val="008B3EA8"/>
    <w:rsid w:val="008B78DB"/>
    <w:rsid w:val="008B7C33"/>
    <w:rsid w:val="008C3693"/>
    <w:rsid w:val="008C3F8B"/>
    <w:rsid w:val="008C6667"/>
    <w:rsid w:val="008F1847"/>
    <w:rsid w:val="009054DC"/>
    <w:rsid w:val="00913C3E"/>
    <w:rsid w:val="00920D24"/>
    <w:rsid w:val="009357C6"/>
    <w:rsid w:val="00941533"/>
    <w:rsid w:val="009529C1"/>
    <w:rsid w:val="009533CA"/>
    <w:rsid w:val="00960F31"/>
    <w:rsid w:val="009627E2"/>
    <w:rsid w:val="00982D08"/>
    <w:rsid w:val="009900A1"/>
    <w:rsid w:val="00990AF7"/>
    <w:rsid w:val="009A6BBF"/>
    <w:rsid w:val="009A74E9"/>
    <w:rsid w:val="009B618D"/>
    <w:rsid w:val="009D10FD"/>
    <w:rsid w:val="009D3B9F"/>
    <w:rsid w:val="009E03D4"/>
    <w:rsid w:val="00A0483F"/>
    <w:rsid w:val="00A054D7"/>
    <w:rsid w:val="00A0751A"/>
    <w:rsid w:val="00A1115F"/>
    <w:rsid w:val="00A12541"/>
    <w:rsid w:val="00A214CD"/>
    <w:rsid w:val="00A67D52"/>
    <w:rsid w:val="00A7602B"/>
    <w:rsid w:val="00A965D1"/>
    <w:rsid w:val="00AA024C"/>
    <w:rsid w:val="00AA447C"/>
    <w:rsid w:val="00AA517B"/>
    <w:rsid w:val="00AB2F20"/>
    <w:rsid w:val="00AC4424"/>
    <w:rsid w:val="00AE5540"/>
    <w:rsid w:val="00AF0796"/>
    <w:rsid w:val="00AF0AB3"/>
    <w:rsid w:val="00B05B7D"/>
    <w:rsid w:val="00B4154E"/>
    <w:rsid w:val="00B5056B"/>
    <w:rsid w:val="00B61832"/>
    <w:rsid w:val="00B6449D"/>
    <w:rsid w:val="00B64795"/>
    <w:rsid w:val="00B661C8"/>
    <w:rsid w:val="00B809CF"/>
    <w:rsid w:val="00B82C97"/>
    <w:rsid w:val="00B92EB4"/>
    <w:rsid w:val="00BA1EF0"/>
    <w:rsid w:val="00BB5E7F"/>
    <w:rsid w:val="00BC03E7"/>
    <w:rsid w:val="00BD4161"/>
    <w:rsid w:val="00BE635E"/>
    <w:rsid w:val="00BF6899"/>
    <w:rsid w:val="00C143D4"/>
    <w:rsid w:val="00C154AD"/>
    <w:rsid w:val="00C30F83"/>
    <w:rsid w:val="00C42212"/>
    <w:rsid w:val="00C52FD3"/>
    <w:rsid w:val="00C55B50"/>
    <w:rsid w:val="00C56591"/>
    <w:rsid w:val="00C65912"/>
    <w:rsid w:val="00C7127B"/>
    <w:rsid w:val="00C86A72"/>
    <w:rsid w:val="00CA4B99"/>
    <w:rsid w:val="00CB380C"/>
    <w:rsid w:val="00CC451C"/>
    <w:rsid w:val="00CD1356"/>
    <w:rsid w:val="00CD501A"/>
    <w:rsid w:val="00CE1907"/>
    <w:rsid w:val="00CE36DC"/>
    <w:rsid w:val="00CF2101"/>
    <w:rsid w:val="00CF29C9"/>
    <w:rsid w:val="00CF4657"/>
    <w:rsid w:val="00D05743"/>
    <w:rsid w:val="00D1574A"/>
    <w:rsid w:val="00D157F6"/>
    <w:rsid w:val="00D228CA"/>
    <w:rsid w:val="00D25964"/>
    <w:rsid w:val="00D26BE4"/>
    <w:rsid w:val="00D31305"/>
    <w:rsid w:val="00D32B1B"/>
    <w:rsid w:val="00D34498"/>
    <w:rsid w:val="00D401FD"/>
    <w:rsid w:val="00D4236C"/>
    <w:rsid w:val="00D51138"/>
    <w:rsid w:val="00D66EDE"/>
    <w:rsid w:val="00D7543E"/>
    <w:rsid w:val="00D80457"/>
    <w:rsid w:val="00D8203D"/>
    <w:rsid w:val="00D8759A"/>
    <w:rsid w:val="00D9222D"/>
    <w:rsid w:val="00DA7BE8"/>
    <w:rsid w:val="00DB21C4"/>
    <w:rsid w:val="00DC724F"/>
    <w:rsid w:val="00DF1D12"/>
    <w:rsid w:val="00DF6B9D"/>
    <w:rsid w:val="00E20587"/>
    <w:rsid w:val="00E266BD"/>
    <w:rsid w:val="00E74ED5"/>
    <w:rsid w:val="00E84AB9"/>
    <w:rsid w:val="00E90317"/>
    <w:rsid w:val="00E97CDF"/>
    <w:rsid w:val="00EA0D66"/>
    <w:rsid w:val="00EA1E60"/>
    <w:rsid w:val="00EA58AD"/>
    <w:rsid w:val="00EA6B08"/>
    <w:rsid w:val="00EC3F16"/>
    <w:rsid w:val="00EE07D5"/>
    <w:rsid w:val="00EF23D6"/>
    <w:rsid w:val="00F04A0C"/>
    <w:rsid w:val="00F05BCD"/>
    <w:rsid w:val="00F326BA"/>
    <w:rsid w:val="00F34FDA"/>
    <w:rsid w:val="00F356DE"/>
    <w:rsid w:val="00F3594F"/>
    <w:rsid w:val="00F539C6"/>
    <w:rsid w:val="00F727B8"/>
    <w:rsid w:val="00F76EFA"/>
    <w:rsid w:val="00F82292"/>
    <w:rsid w:val="00FA707F"/>
    <w:rsid w:val="00FD1FC1"/>
    <w:rsid w:val="00FD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8FC24"/>
  <w15:chartTrackingRefBased/>
  <w15:docId w15:val="{03866C07-4365-264C-A64C-7735069C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6B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6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A74E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bel">
    <w:name w:val="label"/>
    <w:basedOn w:val="Normal"/>
    <w:rsid w:val="00B809C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809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09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7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759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041C77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rsid w:val="000444D3"/>
    <w:pPr>
      <w:spacing w:before="100" w:beforeAutospacing="1" w:after="100" w:afterAutospacing="1"/>
    </w:pPr>
  </w:style>
  <w:style w:type="character" w:customStyle="1" w:styleId="searchhistory-search-term">
    <w:name w:val="searchhistory-search-term"/>
    <w:basedOn w:val="DefaultParagraphFont"/>
    <w:rsid w:val="004E7C4D"/>
  </w:style>
  <w:style w:type="character" w:styleId="Strong">
    <w:name w:val="Strong"/>
    <w:basedOn w:val="DefaultParagraphFont"/>
    <w:uiPriority w:val="22"/>
    <w:qFormat/>
    <w:rsid w:val="007806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A74E9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31305"/>
    <w:rPr>
      <w:color w:val="954F72" w:themeColor="followedHyperlink"/>
      <w:u w:val="single"/>
    </w:rPr>
  </w:style>
  <w:style w:type="character" w:customStyle="1" w:styleId="query-error">
    <w:name w:val="query-error"/>
    <w:basedOn w:val="DefaultParagraphFont"/>
    <w:rsid w:val="003F744F"/>
  </w:style>
  <w:style w:type="character" w:styleId="CommentReference">
    <w:name w:val="annotation reference"/>
    <w:basedOn w:val="DefaultParagraphFont"/>
    <w:uiPriority w:val="99"/>
    <w:semiHidden/>
    <w:unhideWhenUsed/>
    <w:rsid w:val="00206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6F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6FE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E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266B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Geen">
    <w:name w:val="Geen"/>
    <w:rsid w:val="005B6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8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72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4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7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ty Njagi</dc:creator>
  <cp:keywords/>
  <dc:description/>
  <cp:lastModifiedBy>Purity Njagi</cp:lastModifiedBy>
  <cp:revision>11</cp:revision>
  <dcterms:created xsi:type="dcterms:W3CDTF">2024-08-28T21:09:00Z</dcterms:created>
  <dcterms:modified xsi:type="dcterms:W3CDTF">2024-09-10T13:16:00Z</dcterms:modified>
</cp:coreProperties>
</file>